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3" w:type="dxa"/>
        <w:jc w:val="left"/>
        <w:tblInd w:w="-70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5353"/>
        <w:gridCol w:w="2640"/>
      </w:tblGrid>
      <w:tr>
        <w:trPr>
          <w:trHeight w:val="255" w:hRule="atLeast"/>
        </w:trPr>
        <w:tc>
          <w:tcPr>
            <w:tcW w:w="751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 S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albic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ains used in this study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ind w:left="108" w:hanging="108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strain</w:t>
            </w:r>
          </w:p>
        </w:tc>
        <w:tc>
          <w:tcPr>
            <w:tcW w:w="5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*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r Refer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2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531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/ur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λimm43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nzi&lt;/Author&gt;&lt;Year&gt;1993&lt;/Year&gt;&lt;RecNum&gt;79&lt;/RecNum&gt;&lt;IDText&gt;Isogenic strain construction and gene mapping in Candida albicans&lt;/IDText&gt;&lt;MDL Ref_Type="Journal"&gt;&lt;Ref_Type&gt;Journal&lt;/Ref_Type&gt;&lt;Ref_ID&gt;79&lt;/Ref_ID&gt;&lt;Title_Primary&gt;Isogenic strain construction and gene mapping in &lt;i&gt;Candida albicans&lt;/i&gt;&lt;/Title_Primary&gt;&lt;Authors_Primary&gt;Fonzi,W.A.&lt;/Authors_Primary&gt;&lt;Authors_Primary&gt;Irwin,M.Y.&lt;/Authors_Primary&gt;&lt;Date_Primary&gt;1993&lt;/Date_Primary&gt;&lt;Keywords&gt;gene&lt;/Keywords&gt;&lt;Keywords&gt;candida&lt;/Keywords&gt;&lt;Keywords&gt;candida albicans&lt;/Keywords&gt;&lt;Keywords&gt;dna&lt;/Keywords&gt;&lt;Keywords&gt;phenotype&lt;/Keywords&gt;&lt;Keywords&gt;genetic transformation&lt;/Keywords&gt;&lt;Keywords&gt;gene mapping&lt;/Keywords&gt;&lt;Keywords&gt;genetic manipulation&lt;/Keywords&gt;&lt;Keywords&gt;genotype&lt;/Keywords&gt;&lt;Keywords&gt;genetic screening&lt;/Keywords&gt;&lt;Keywords&gt;recessive gene&lt;/Keywords&gt;&lt;Keywords&gt;gene mutation&lt;/Keywords&gt;&lt;Keywords&gt;heterozygote&lt;/Keywords&gt;&lt;Keywords&gt;polymerase chain reaction&lt;/Keywords&gt;&lt;Keywords&gt;mutagenesis&lt;/Keywords&gt;&lt;Keywords&gt;deletion mutant&lt;/Keywords&gt;&lt;Keywords&gt;genetic recombination&lt;/Keywords&gt;&lt;Keywords&gt;nonhuman&lt;/Keywords&gt;&lt;Keywords&gt;dna&lt;/Keywords&gt;&lt;Keywords&gt;endogenous compound&lt;/Keywords&gt;&lt;Keywords&gt;gene disruption&lt;/Keywords&gt;&lt;Keywords&gt;genome&lt;/Keywords&gt;&lt;Keywords&gt;salmonella&lt;/Keywords&gt;&lt;Keywords&gt;fluoroorotic acid&lt;/Keywords&gt;&lt;Reprint&gt;In File&lt;/Reprint&gt;&lt;Start_Page&gt;717&lt;/Start_Page&gt;&lt;End_Page&gt;728&lt;/End_Page&gt;&lt;Periodical&gt;Genetics&lt;/Periodical&gt;&lt;Volume&gt;134&lt;/Volume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2-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λimm4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λimm43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nzi&lt;/Author&gt;&lt;Year&gt;1993&lt;/Year&gt;&lt;RecNum&gt;79&lt;/RecNum&gt;&lt;IDText&gt;Isogenic strain construction and gene mapping in Candida albicans&lt;/IDText&gt;&lt;MDL Ref_Type="Journal"&gt;&lt;Ref_Type&gt;Journal&lt;/Ref_Type&gt;&lt;Ref_ID&gt;79&lt;/Ref_ID&gt;&lt;Title_Primary&gt;Isogenic strain construction and gene mapping in &lt;i&gt;Candida albicans&lt;/i&gt;&lt;/Title_Primary&gt;&lt;Authors_Primary&gt;Fonzi,W.A.&lt;/Authors_Primary&gt;&lt;Authors_Primary&gt;Irwin,M.Y.&lt;/Authors_Primary&gt;&lt;Date_Primary&gt;1993&lt;/Date_Primary&gt;&lt;Keywords&gt;gene&lt;/Keywords&gt;&lt;Keywords&gt;candida&lt;/Keywords&gt;&lt;Keywords&gt;candida albicans&lt;/Keywords&gt;&lt;Keywords&gt;dna&lt;/Keywords&gt;&lt;Keywords&gt;phenotype&lt;/Keywords&gt;&lt;Keywords&gt;genetic transformation&lt;/Keywords&gt;&lt;Keywords&gt;gene mapping&lt;/Keywords&gt;&lt;Keywords&gt;genetic manipulation&lt;/Keywords&gt;&lt;Keywords&gt;genotype&lt;/Keywords&gt;&lt;Keywords&gt;genetic screening&lt;/Keywords&gt;&lt;Keywords&gt;recessive gene&lt;/Keywords&gt;&lt;Keywords&gt;gene mutation&lt;/Keywords&gt;&lt;Keywords&gt;heterozygote&lt;/Keywords&gt;&lt;Keywords&gt;polymerase chain reaction&lt;/Keywords&gt;&lt;Keywords&gt;mutagenesis&lt;/Keywords&gt;&lt;Keywords&gt;deletion mutant&lt;/Keywords&gt;&lt;Keywords&gt;genetic recombination&lt;/Keywords&gt;&lt;Keywords&gt;nonhuman&lt;/Keywords&gt;&lt;Keywords&gt;dna&lt;/Keywords&gt;&lt;Keywords&gt;endogenous compound&lt;/Keywords&gt;&lt;Keywords&gt;gene disruption&lt;/Keywords&gt;&lt;Keywords&gt;genome&lt;/Keywords&gt;&lt;Keywords&gt;salmonella&lt;/Keywords&gt;&lt;Keywords&gt;fluoroorotic acid&lt;/Keywords&gt;&lt;Reprint&gt;In File&lt;/Reprint&gt;&lt;Start_Page&gt;717&lt;/Start_Page&gt;&lt;End_Page&gt;728&lt;/End_Page&gt;&lt;Periodical&gt;Genetics&lt;/Periodical&gt;&lt;Volume&gt;134&lt;/Volume&gt;&lt;ZZ_JournalFull&gt;&lt;f name="System"&gt;Genetic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pCHS1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pCHS2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pCHS3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pCHS8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G/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io&lt;/Author&gt;&lt;Year&gt;1996&lt;/Year&gt;&lt;RecNum&gt;509&lt;/RecNum&gt;&lt;IDText&gt;Role of three chitin synthase genes in the growth of Candida albicans&lt;/IDText&gt;&lt;MDL Ref_Type="Journal"&gt;&lt;Ref_Type&gt;Journal&lt;/Ref_Type&gt;&lt;Ref_ID&gt;509&lt;/Ref_ID&gt;&lt;Title_Primary&gt;Role of three chitin synthase genes in the growth of &lt;i&gt;Candida albicans&lt;/i&gt;&lt;/Title_Primary&gt;&lt;Authors_Primary&gt;Mio,T.&lt;/Authors_Primary&gt;&lt;Authors_Primary&gt;Yabe,T.&lt;/Authors_Primary&gt;&lt;Authors_Primary&gt;Sudoh,M.&lt;/Authors_Primary&gt;&lt;Authors_Primary&gt;Satoh,Y.&lt;/Authors_Primary&gt;&lt;Authors_Primary&gt;Nakajima,T.&lt;/Authors_Primary&gt;&lt;Authors_Primary&gt;Arisawa,M.&lt;/Authors_Primary&gt;&lt;Authors_Primary&gt;Yamada-Okabe,H.&lt;/Authors_Primary&gt;&lt;Date_Primary&gt;1996&lt;/Date_Primary&gt;&lt;Keywords&gt;chitin&lt;/Keywords&gt;&lt;Keywords&gt;gene&lt;/Keywords&gt;&lt;Keywords&gt;growth&lt;/Keywords&gt;&lt;Keywords&gt;candida&lt;/Keywords&gt;&lt;Keywords&gt;candida albicans&lt;/Keywords&gt;&lt;Keywords&gt;gene disruption&lt;/Keywords&gt;&lt;Reprint&gt;In File&lt;/Reprint&gt;&lt;Start_Page&gt;2416&lt;/Start_Page&gt;&lt;End_Page&gt;2419&lt;/End_Page&gt;&lt;Periodical&gt;J.Bacteriol.&lt;/Periodical&gt;&lt;Volume&gt;178&lt;/Volume&gt;&lt;Issue&gt;8&lt;/Issu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o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G/ 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ulawa&lt;/Author&gt;&lt;Year&gt;1995&lt;/Year&gt;&lt;RecNum&gt;276&lt;/RecNum&gt;&lt;IDText&gt;Attenuated virulence of chitin-deficient mutants of Candida albicans&lt;/IDText&gt;&lt;MDL Ref_Type="Journal"&gt;&lt;Ref_Type&gt;Journal&lt;/Ref_Type&gt;&lt;Ref_ID&gt;276&lt;/Ref_ID&gt;&lt;Title_Primary&gt;Attenuated virulence of chitin-deficient mutants of &lt;i&gt;Candida albicans&lt;/i&gt;&lt;/Title_Primary&gt;&lt;Authors_Primary&gt;Bulawa,C.E.&lt;/Authors_Primary&gt;&lt;Authors_Primary&gt;Miller,D.W.&lt;/Authors_Primary&gt;&lt;Authors_Primary&gt;Henry,L.K.&lt;/Authors_Primary&gt;&lt;Authors_Primary&gt;Becker,J.M.&lt;/Authors_Primary&gt;&lt;Date_Primary&gt;1995&lt;/Date_Primary&gt;&lt;Keywords&gt;chitin synthase&lt;/Keywords&gt;&lt;Keywords&gt;candida albicans&lt;/Keywords&gt;&lt;Keywords&gt;chitin&lt;/Keywords&gt;&lt;Keywords&gt;cell wall&lt;/Keywords&gt;&lt;Keywords&gt;calcofluor&lt;/Keywords&gt;&lt;Keywords&gt;fluorescent dye&lt;/Keywords&gt;&lt;Reprint&gt;In File&lt;/Reprint&gt;&lt;Start_Page&gt;10570&lt;/Start_Page&gt;&lt;End_Page&gt;10574&lt;/End_Page&gt;&lt;Periodical&gt;Proc.Natl.Acad.Sci.USA&lt;/Periodical&gt;&lt;Volume&gt;92&lt;/Volume&gt;&lt;ZZ_JournalFull&gt;&lt;f name="System"&gt;Proceedings of the National Academy of Science, USA&lt;/f&gt;&lt;/ZZ_JournalFull&gt;&lt;ZZ_JournalStdAbbrev&gt;&lt;f name="System"&gt;Proc.Natl.Acad.Sci.USA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8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hs8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3&lt;/Year&gt;&lt;RecNum&gt;1952&lt;/RecNum&gt;&lt;IDText&gt;CHS8-a fourth chitin synthase gene of Candida albicans contributes to in vitro chitin synthase activity, but is dispensable for growth&lt;/IDText&gt;&lt;MDL Ref_Type="Journal"&gt;&lt;Ref_Type&gt;Journal&lt;/Ref_Type&gt;&lt;Ref_ID&gt;1952&lt;/Ref_ID&gt;&lt;Title_Primary&gt;&lt;i&gt;CHS8&lt;/i&gt;-a fourth chitin synthase gene of &lt;i&gt;Candida albicans&lt;/i&gt; contributes to in vitro chitin synthase activity, but is dispensable for growth&lt;/Title_Primary&gt;&lt;Authors_Primary&gt;Munro,C.A.&lt;/Authors_Primary&gt;&lt;Authors_Primary&gt;Whitton,R.K.&lt;/Authors_Primary&gt;&lt;Authors_Primary&gt;Hughes,H.B.&lt;/Authors_Primary&gt;&lt;Authors_Primary&gt;Rella,M.&lt;/Authors_Primary&gt;&lt;Authors_Primary&gt;Selvaggini,S.&lt;/Authors_Primary&gt;&lt;Authors_Primary&gt;Gow,N.A.&lt;/Authors_Primary&gt;&lt;Date_Primary&gt;2003/11&lt;/Date_Primary&gt;&lt;Keywords&gt;amino acid&lt;/Keywords&gt;&lt;Keywords&gt;amino acid sequence&lt;/Keywords&gt;&lt;Keywords&gt;analysis&lt;/Keywords&gt;&lt;Keywords&gt;article&lt;/Keywords&gt;&lt;Keywords&gt;Benzenesulfonates&lt;/Keywords&gt;&lt;Keywords&gt;biosynthesis&lt;/Keywords&gt;&lt;Keywords&gt;calcofluor&lt;/Keywords&gt;&lt;Keywords&gt;calcofluor white&lt;/Keywords&gt;&lt;Keywords&gt;candida&lt;/Keywords&gt;&lt;Keywords&gt;candida albicans&lt;/Keywords&gt;&lt;Keywords&gt;cell wall&lt;/Keywords&gt;&lt;Keywords&gt;chemistry&lt;/Keywords&gt;&lt;Keywords&gt;chitin&lt;/Keywords&gt;&lt;Keywords&gt;chitin synthase&lt;/Keywords&gt;&lt;Keywords&gt;cytology&lt;/Keywords&gt;&lt;Keywords&gt;Drug Resistance,Fungal&lt;/Keywords&gt;&lt;Keywords&gt;enzymology&lt;/Keywords&gt;&lt;Keywords&gt;fungus&lt;/Keywords&gt;&lt;Keywords&gt;gene&lt;/Keywords&gt;&lt;Keywords&gt;gene deletion&lt;/Keywords&gt;&lt;Keywords&gt;gene expression&lt;/Keywords&gt;&lt;Keywords&gt;Genes,Fungal&lt;/Keywords&gt;&lt;Keywords&gt;genetics&lt;/Keywords&gt;&lt;Keywords&gt;genome&lt;/Keywords&gt;&lt;Keywords&gt;glucan&lt;/Keywords&gt;&lt;Keywords&gt;Glucans&lt;/Keywords&gt;&lt;Keywords&gt;growth&lt;/Keywords&gt;&lt;Keywords&gt;growth &amp;amp; development&lt;/Keywords&gt;&lt;Keywords&gt;growth rate&lt;/Keywords&gt;&lt;Keywords&gt;human&lt;/Keywords&gt;&lt;Keywords&gt;In Vitro&lt;/Keywords&gt;&lt;Keywords&gt;isoenzyme&lt;/Keywords&gt;&lt;Keywords&gt;Isoenzymes&lt;/Keywords&gt;&lt;Keywords&gt;mannan&lt;/Keywords&gt;&lt;Keywords&gt;Mannans&lt;/Keywords&gt;&lt;Keywords&gt;metabolism&lt;/Keywords&gt;&lt;Keywords&gt;Molecular Sequence Data&lt;/Keywords&gt;&lt;Keywords&gt;morphology&lt;/Keywords&gt;&lt;Keywords&gt;mutant&lt;/Keywords&gt;&lt;Keywords&gt;open reading frame&lt;/Keywords&gt;&lt;Keywords&gt;pharmacology&lt;/Keywords&gt;&lt;Keywords&gt;phenotype&lt;/Keywords&gt;&lt;Keywords&gt;saccharomyces&lt;/Keywords&gt;&lt;Keywords&gt;saccharomyces cerevisiae&lt;/Keywords&gt;&lt;Keywords&gt;SACCHAROMYCES-CEREVISIAE&lt;/Keywords&gt;&lt;Keywords&gt;Sequence Alignment&lt;/Keywords&gt;&lt;Keywords&gt;Sequence Homology,Amino Acid&lt;/Keywords&gt;&lt;Keywords&gt;Support,Non-U.S.Gov&amp;apos;t&lt;/Keywords&gt;&lt;Keywords&gt;SYNTHASE&lt;/Keywords&gt;&lt;Keywords&gt;yeast&lt;/Keywords&gt;&lt;Reprint&gt;In File&lt;/Reprint&gt;&lt;Start_Page&gt;146&lt;/Start_Page&gt;&lt;End_Page&gt;158&lt;/End_Page&gt;&lt;Periodical&gt;Fungal.Genet.Biol.&lt;/Periodical&gt;&lt;Volume&gt;40&lt;/Volume&gt;&lt;Issue&gt;2&lt;/Issue&gt;&lt;Address&gt;Department of Molecular and Cell Biology, University of Aberdeen, Institute of Medical Sciences, Foresterhill, Aberdeen AB25 2ZD, UK&lt;/Address&gt;&lt;Web_URL&gt;PM:14516767&lt;/Web_URL&gt;&lt;ZZ_JournalStdAbbrev&gt;&lt;f name="System"&gt;Fungal.Genet.B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155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G/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hisG; </w:t>
            </w:r>
          </w:p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G/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io&lt;/Author&gt;&lt;Year&gt;1996&lt;/Year&gt;&lt;RecNum&gt;509&lt;/RecNum&gt;&lt;IDText&gt;Role of three chitin synthase genes in the growth of Candida albicans&lt;/IDText&gt;&lt;MDL Ref_Type="Journal"&gt;&lt;Ref_Type&gt;Journal&lt;/Ref_Type&gt;&lt;Ref_ID&gt;509&lt;/Ref_ID&gt;&lt;Title_Primary&gt;Role of three chitin synthase genes in the growth of &lt;i&gt;Candida albicans&lt;/i&gt;&lt;/Title_Primary&gt;&lt;Authors_Primary&gt;Mio,T.&lt;/Authors_Primary&gt;&lt;Authors_Primary&gt;Yabe,T.&lt;/Authors_Primary&gt;&lt;Authors_Primary&gt;Sudoh,M.&lt;/Authors_Primary&gt;&lt;Authors_Primary&gt;Satoh,Y.&lt;/Authors_Primary&gt;&lt;Authors_Primary&gt;Nakajima,T.&lt;/Authors_Primary&gt;&lt;Authors_Primary&gt;Arisawa,M.&lt;/Authors_Primary&gt;&lt;Authors_Primary&gt;Yamada-Okabe,H.&lt;/Authors_Primary&gt;&lt;Date_Primary&gt;1996&lt;/Date_Primary&gt;&lt;Keywords&gt;chitin&lt;/Keywords&gt;&lt;Keywords&gt;gene&lt;/Keywords&gt;&lt;Keywords&gt;growth&lt;/Keywords&gt;&lt;Keywords&gt;candida&lt;/Keywords&gt;&lt;Keywords&gt;candida albicans&lt;/Keywords&gt;&lt;Keywords&gt;gene disruption&lt;/Keywords&gt;&lt;Reprint&gt;In File&lt;/Reprint&gt;&lt;Start_Page&gt;2416&lt;/Start_Page&gt;&lt;End_Page&gt;2419&lt;/End_Page&gt;&lt;Periodical&gt;J.Bacteriol.&lt;/Periodical&gt;&lt;Volume&gt;178&lt;/Volume&gt;&lt;Issue&gt;8&lt;/Issu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hs2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;</w:t>
            </w:r>
          </w:p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8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isG/chs8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3&lt;/Year&gt;&lt;RecNum&gt;1952&lt;/RecNum&gt;&lt;IDText&gt;CHS8-a fourth chitin synthase gene of Candida albicans contributes to in vitro chitin synthase activity, but is dispensable for growth&lt;/IDText&gt;&lt;MDL Ref_Type="Journal"&gt;&lt;Ref_Type&gt;Journal&lt;/Ref_Type&gt;&lt;Ref_ID&gt;1952&lt;/Ref_ID&gt;&lt;Title_Primary&gt;&lt;i&gt;CHS8&lt;/i&gt;-a fourth chitin synthase gene of &lt;i&gt;Candida albicans&lt;/i&gt; contributes to in vitro chitin synthase activity, but is dispensable for growth&lt;/Title_Primary&gt;&lt;Authors_Primary&gt;Munro,C.A.&lt;/Authors_Primary&gt;&lt;Authors_Primary&gt;Whitton,R.K.&lt;/Authors_Primary&gt;&lt;Authors_Primary&gt;Hughes,H.B.&lt;/Authors_Primary&gt;&lt;Authors_Primary&gt;Rella,M.&lt;/Authors_Primary&gt;&lt;Authors_Primary&gt;Selvaggini,S.&lt;/Authors_Primary&gt;&lt;Authors_Primary&gt;Gow,N.A.&lt;/Authors_Primary&gt;&lt;Date_Primary&gt;2003/11&lt;/Date_Primary&gt;&lt;Keywords&gt;amino acid&lt;/Keywords&gt;&lt;Keywords&gt;amino acid sequence&lt;/Keywords&gt;&lt;Keywords&gt;analysis&lt;/Keywords&gt;&lt;Keywords&gt;article&lt;/Keywords&gt;&lt;Keywords&gt;Benzenesulfonates&lt;/Keywords&gt;&lt;Keywords&gt;biosynthesis&lt;/Keywords&gt;&lt;Keywords&gt;calcofluor&lt;/Keywords&gt;&lt;Keywords&gt;calcofluor white&lt;/Keywords&gt;&lt;Keywords&gt;candida&lt;/Keywords&gt;&lt;Keywords&gt;candida albicans&lt;/Keywords&gt;&lt;Keywords&gt;cell wall&lt;/Keywords&gt;&lt;Keywords&gt;chemistry&lt;/Keywords&gt;&lt;Keywords&gt;chitin&lt;/Keywords&gt;&lt;Keywords&gt;chitin synthase&lt;/Keywords&gt;&lt;Keywords&gt;cytology&lt;/Keywords&gt;&lt;Keywords&gt;Drug Resistance,Fungal&lt;/Keywords&gt;&lt;Keywords&gt;enzymology&lt;/Keywords&gt;&lt;Keywords&gt;fungus&lt;/Keywords&gt;&lt;Keywords&gt;gene&lt;/Keywords&gt;&lt;Keywords&gt;gene deletion&lt;/Keywords&gt;&lt;Keywords&gt;gene expression&lt;/Keywords&gt;&lt;Keywords&gt;Genes,Fungal&lt;/Keywords&gt;&lt;Keywords&gt;genetics&lt;/Keywords&gt;&lt;Keywords&gt;genome&lt;/Keywords&gt;&lt;Keywords&gt;glucan&lt;/Keywords&gt;&lt;Keywords&gt;Glucans&lt;/Keywords&gt;&lt;Keywords&gt;growth&lt;/Keywords&gt;&lt;Keywords&gt;growth &amp;amp; development&lt;/Keywords&gt;&lt;Keywords&gt;growth rate&lt;/Keywords&gt;&lt;Keywords&gt;human&lt;/Keywords&gt;&lt;Keywords&gt;In Vitro&lt;/Keywords&gt;&lt;Keywords&gt;isoenzyme&lt;/Keywords&gt;&lt;Keywords&gt;Isoenzymes&lt;/Keywords&gt;&lt;Keywords&gt;mannan&lt;/Keywords&gt;&lt;Keywords&gt;Mannans&lt;/Keywords&gt;&lt;Keywords&gt;metabolism&lt;/Keywords&gt;&lt;Keywords&gt;Molecular Sequence Data&lt;/Keywords&gt;&lt;Keywords&gt;morphology&lt;/Keywords&gt;&lt;Keywords&gt;mutant&lt;/Keywords&gt;&lt;Keywords&gt;open reading frame&lt;/Keywords&gt;&lt;Keywords&gt;pharmacology&lt;/Keywords&gt;&lt;Keywords&gt;phenotype&lt;/Keywords&gt;&lt;Keywords&gt;saccharomyces&lt;/Keywords&gt;&lt;Keywords&gt;saccharomyces cerevisiae&lt;/Keywords&gt;&lt;Keywords&gt;SACCHAROMYCES-CEREVISIAE&lt;/Keywords&gt;&lt;Keywords&gt;Sequence Alignment&lt;/Keywords&gt;&lt;Keywords&gt;Sequence Homology,Amino Acid&lt;/Keywords&gt;&lt;Keywords&gt;Support,Non-U.S.Gov&amp;apos;t&lt;/Keywords&gt;&lt;Keywords&gt;SYNTHASE&lt;/Keywords&gt;&lt;Keywords&gt;yeast&lt;/Keywords&gt;&lt;Reprint&gt;In File&lt;/Reprint&gt;&lt;Start_Page&gt;146&lt;/Start_Page&gt;&lt;End_Page&gt;158&lt;/End_Page&gt;&lt;Periodical&gt;Fungal.Genet.Biol.&lt;/Periodical&gt;&lt;Volume&gt;40&lt;/Volume&gt;&lt;Issue&gt;2&lt;/Issue&gt;&lt;Address&gt;Department of Molecular and Cell Biology, University of Aberdeen, Institute of Medical Sciences, Foresterhill, Aberdeen AB25 2ZD, UK&lt;/Address&gt;&lt;Web_URL&gt;PM:14516767&lt;/Web_URL&gt;&lt;ZZ_JournalStdAbbrev&gt;&lt;f name="System"&gt;Fungal.Genet.B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WC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Y243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:hisG/ch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; psk-URA3-MRP1p-CHS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1&lt;/Year&gt;&lt;RecNum&gt;1134&lt;/RecNum&gt;&lt;IDText&gt;Chs1 of Candida albicans is an essential chitin synthase required for synthesis of the septum and for cell integrity&lt;/IDText&gt;&lt;MDL Ref_Type="Journal"&gt;&lt;Ref_Type&gt;Journal&lt;/Ref_Type&gt;&lt;Ref_ID&gt;1134&lt;/Ref_ID&gt;&lt;Title_Primary&gt;Chs1 of &lt;i&gt;Candida albicans&lt;/i&gt; is an essential chitin synthase required for synthesis of the septum and for cell integrity&lt;/Title_Primary&gt;&lt;Authors_Primary&gt;Munro,C.A.&lt;/Authors_Primary&gt;&lt;Authors_Primary&gt;Winter,K.&lt;/Authors_Primary&gt;&lt;Authors_Primary&gt;Buchan,A.&lt;/Authors_Primary&gt;&lt;Authors_Primary&gt;Henry,K.&lt;/Authors_Primary&gt;&lt;Authors_Primary&gt;Becker,J.M.&lt;/Authors_Primary&gt;&lt;Authors_Primary&gt;Brown,A.J.&lt;/Authors_Primary&gt;&lt;Authors_Primary&gt;Bulawa,C.E.&lt;/Authors_Primary&gt;&lt;Authors_Primary&gt;Gow,N.A.R.&lt;/Authors_Primary&gt;&lt;Date_Primary&gt;2001/3&lt;/Date_Primary&gt;&lt;Keywords&gt;allele&lt;/Keywords&gt;&lt;Keywords&gt;article&lt;/Keywords&gt;&lt;Keywords&gt;candida&lt;/Keywords&gt;&lt;Keywords&gt;candida albicans&lt;/Keywords&gt;&lt;Keywords&gt;cell growth&lt;/Keywords&gt;&lt;Keywords&gt;cell shape&lt;/Keywords&gt;&lt;Keywords&gt;cell wall&lt;/Keywords&gt;&lt;Keywords&gt;CELL-WALL&lt;/Keywords&gt;&lt;Keywords&gt;chitin&lt;/Keywords&gt;&lt;Keywords&gt;chitin synthase&lt;/Keywords&gt;&lt;Keywords&gt;gene&lt;/Keywords&gt;&lt;Keywords&gt;glucose&lt;/Keywords&gt;&lt;Keywords&gt;growth&lt;/Keywords&gt;&lt;Keywords&gt;human&lt;/Keywords&gt;&lt;Keywords&gt;IN-VIVO&lt;/Keywords&gt;&lt;Keywords&gt;mutant&lt;/Keywords&gt;&lt;Keywords&gt;septum&lt;/Keywords&gt;&lt;Keywords&gt;SEPTUM FORMATION&lt;/Keywords&gt;&lt;Keywords&gt;SYNTHASE&lt;/Keywords&gt;&lt;Keywords&gt;synthesis&lt;/Keywords&gt;&lt;Keywords&gt;yeast&lt;/Keywords&gt;&lt;Keywords&gt;yeast cell&lt;/Keywords&gt;&lt;Reprint&gt;Not in File&lt;/Reprint&gt;&lt;Start_Page&gt;1414&lt;/Start_Page&gt;&lt;End_Page&gt;1426&lt;/End_Page&gt;&lt;Periodical&gt;Mol.Microbiol.&lt;/Periodical&gt;&lt;Volume&gt;39&lt;/Volume&gt;&lt;Issue&gt;5&lt;/Issue&gt;&lt;Address&gt;Department of Molecular and Cell Biology, University of Aberdeen, Aberdeen AB25 2ZD, UK&lt;/Address&gt;&lt;Web_URL&gt;PM:11251855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WC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Y243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:hisG/ch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; psk-URA3-MRP1p-CHS1; 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chs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1&lt;/Year&gt;&lt;RecNum&gt;1134&lt;/RecNum&gt;&lt;IDText&gt;Chs1 of Candida albicans is an essential chitin synthase required for synthesis of the septum and for cell integrity&lt;/IDText&gt;&lt;MDL Ref_Type="Journal"&gt;&lt;Ref_Type&gt;Journal&lt;/Ref_Type&gt;&lt;Ref_ID&gt;1134&lt;/Ref_ID&gt;&lt;Title_Primary&gt;Chs1 of &lt;i&gt;Candida albicans&lt;/i&gt; is an essential chitin synthase required for synthesis of the septum and for cell integrity&lt;/Title_Primary&gt;&lt;Authors_Primary&gt;Munro,C.A.&lt;/Authors_Primary&gt;&lt;Authors_Primary&gt;Winter,K.&lt;/Authors_Primary&gt;&lt;Authors_Primary&gt;Buchan,A.&lt;/Authors_Primary&gt;&lt;Authors_Primary&gt;Henry,K.&lt;/Authors_Primary&gt;&lt;Authors_Primary&gt;Becker,J.M.&lt;/Authors_Primary&gt;&lt;Authors_Primary&gt;Brown,A.J.&lt;/Authors_Primary&gt;&lt;Authors_Primary&gt;Bulawa,C.E.&lt;/Authors_Primary&gt;&lt;Authors_Primary&gt;Gow,N.A.R.&lt;/Authors_Primary&gt;&lt;Date_Primary&gt;2001/3&lt;/Date_Primary&gt;&lt;Keywords&gt;allele&lt;/Keywords&gt;&lt;Keywords&gt;article&lt;/Keywords&gt;&lt;Keywords&gt;candida&lt;/Keywords&gt;&lt;Keywords&gt;candida albicans&lt;/Keywords&gt;&lt;Keywords&gt;cell growth&lt;/Keywords&gt;&lt;Keywords&gt;cell shape&lt;/Keywords&gt;&lt;Keywords&gt;cell wall&lt;/Keywords&gt;&lt;Keywords&gt;CELL-WALL&lt;/Keywords&gt;&lt;Keywords&gt;chitin&lt;/Keywords&gt;&lt;Keywords&gt;chitin synthase&lt;/Keywords&gt;&lt;Keywords&gt;gene&lt;/Keywords&gt;&lt;Keywords&gt;glucose&lt;/Keywords&gt;&lt;Keywords&gt;growth&lt;/Keywords&gt;&lt;Keywords&gt;human&lt;/Keywords&gt;&lt;Keywords&gt;IN-VIVO&lt;/Keywords&gt;&lt;Keywords&gt;mutant&lt;/Keywords&gt;&lt;Keywords&gt;septum&lt;/Keywords&gt;&lt;Keywords&gt;SEPTUM FORMATION&lt;/Keywords&gt;&lt;Keywords&gt;SYNTHASE&lt;/Keywords&gt;&lt;Keywords&gt;synthesis&lt;/Keywords&gt;&lt;Keywords&gt;yeast&lt;/Keywords&gt;&lt;Keywords&gt;yeast cell&lt;/Keywords&gt;&lt;Reprint&gt;Not in File&lt;/Reprint&gt;&lt;Start_Page&gt;1414&lt;/Start_Page&gt;&lt;End_Page&gt;1426&lt;/End_Page&gt;&lt;Periodical&gt;Mol.Microbiol.&lt;/Periodical&gt;&lt;Volume&gt;39&lt;/Volume&gt;&lt;Issue&gt;5&lt;/Issue&gt;&lt;Address&gt;Department of Molecular and Cell Biology, University of Aberdeen, Aberdeen AB25 2ZD, UK&lt;/Address&gt;&lt;Web_URL&gt;PM:11251855&lt;/Web_URL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1613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mkc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avarro-Garcia&lt;/Author&gt;&lt;Year&gt;1995&lt;/Year&gt;&lt;RecNum&gt;425&lt;/RecNum&gt;&lt;IDText&gt;Functional characterization of the MKC1 gene of Candida albicans, which encodes a mitogen-activated protein kinase homolog related to cell integrity&lt;/IDText&gt;&lt;MDL Ref_Type="Journal"&gt;&lt;Ref_Type&gt;Journal&lt;/Ref_Type&gt;&lt;Ref_ID&gt;425&lt;/Ref_ID&gt;&lt;Title_Primary&gt;Functional characterization of the &lt;i&gt;MKC1&lt;/i&gt; gene of &lt;i&gt;Candida albicans,&lt;/i&gt; which encodes a mitogen-activated protein kinase homolog related to cell integrity&lt;/Title_Primary&gt;&lt;Authors_Primary&gt;Navarro-Garcia,F.&lt;/Authors_Primary&gt;&lt;Authors_Primary&gt;Sanchez,M.&lt;/Authors_Primary&gt;&lt;Authors_Primary&gt;Pla,J.&lt;/Authors_Primary&gt;&lt;Authors_Primary&gt;Nombela,C.&lt;/Authors_Primary&gt;&lt;Date_Primary&gt;1995&lt;/Date_Primary&gt;&lt;Keywords&gt;gene&lt;/Keywords&gt;&lt;Keywords&gt;candida&lt;/Keywords&gt;&lt;Keywords&gt;candida albicans&lt;/Keywords&gt;&lt;Keywords&gt;protein&lt;/Keywords&gt;&lt;Keywords&gt;signal transduction&lt;/Keywords&gt;&lt;Keywords&gt;phenotype&lt;/Keywords&gt;&lt;Keywords&gt;mutant&lt;/Keywords&gt;&lt;Keywords&gt;allele&lt;/Keywords&gt;&lt;Keywords&gt;growth&lt;/Keywords&gt;&lt;Keywords&gt;cell wall&lt;/Keywords&gt;&lt;Keywords&gt;morphogenesis&lt;/Keywords&gt;&lt;Keywords&gt;cell viability&lt;/Keywords&gt;&lt;Keywords&gt;genetic complementation&lt;/Keywords&gt;&lt;Keywords&gt;caffeine&lt;/Keywords&gt;&lt;Keywords&gt;calcium chloride&lt;/Keywords&gt;&lt;Keywords&gt;sorbitol&lt;/Keywords&gt;&lt;Keywords&gt;mitogen activated protein kinase&lt;/Keywords&gt;&lt;Keywords&gt;endogenous compound&lt;/Keywords&gt;&lt;Keywords&gt;deletion mutant&lt;/Keywords&gt;&lt;Keywords&gt;saccharomyces cerevisiae&lt;/Keywords&gt;&lt;Keywords&gt;heterozygosity&lt;/Keywords&gt;&lt;Keywords&gt;homozygosity&lt;/Keywords&gt;&lt;Keywords&gt;protein domain&lt;/Keywords&gt;&lt;Keywords&gt;sequence homology&lt;/Keywords&gt;&lt;Keywords&gt;escherichia coli&lt;/Keywords&gt;&lt;Keywords&gt;nonhuman&lt;/Keywords&gt;&lt;Keywords&gt;controlled study&lt;/Keywords&gt;&lt;Keywords&gt;genetics&lt;/Keywords&gt;&lt;Keywords&gt;saccharomyces&lt;/Keywords&gt;&lt;Keywords&gt;gene disruption&lt;/Keywords&gt;&lt;Reprint&gt;In File&lt;/Reprint&gt;&lt;Start_Page&gt;2197&lt;/Start_Page&gt;&lt;End_Page&gt;2206&lt;/End_Page&gt;&lt;Periodical&gt;Mol.Cell.Biol.&lt;/Periodical&gt;&lt;Volume&gt;15&lt;/Volume&gt;&lt;ZZ_JournalFull&gt;&lt;f name="System"&gt;Molecular and Cellular Biology&lt;/f&gt;&lt;/ZZ_JournalFull&gt;&lt;ZZ_JournalStdAbbrev&gt;&lt;f name="System"&gt;Mol.Cell.B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Y2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I-4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/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nglard&lt;/Author&gt;&lt;Year&gt;2003&lt;/Year&gt;&lt;RecNum&gt;1820&lt;/RecNum&gt;&lt;IDText&gt;Calcineurin A of Candida albicans:involvement in antifungal tolerance, cell morphogenesis and virulence&lt;/IDText&gt;&lt;MDL Ref_Type="Journal (Full)"&gt;&lt;Ref_Type&gt;Journal (Full)&lt;/Ref_Type&gt;&lt;Ref_ID&gt;1820&lt;/Ref_ID&gt;&lt;Title_Primary&gt;Calcineurin A of &lt;i&gt;Candida albicans&lt;/i&gt;:involvement in antifungal tolerance, cell morphogenesis and virulence&lt;/Title_Primary&gt;&lt;Authors_Primary&gt;Sanglard,D.&lt;/Authors_Primary&gt;&lt;Authors_Primary&gt;Ischer,F.&lt;/Authors_Primary&gt;&lt;Authors_Primary&gt;Marchetti,O.&lt;/Authors_Primary&gt;&lt;Authors_Primary&gt;Entenza,J.&lt;/Authors_Primary&gt;&lt;Authors_Primary&gt;Bille,J.&lt;/Authors_Primary&gt;&lt;Date_Primary&gt;2003&lt;/Date_Primary&gt;&lt;Keywords&gt;Calcineurin&lt;/Keywords&gt;&lt;Keywords&gt;candida&lt;/Keywords&gt;&lt;Keywords&gt;morphogenesis&lt;/Keywords&gt;&lt;Keywords&gt;virulence&lt;/Keywords&gt;&lt;Reprint&gt;In File&lt;/Reprint&gt;&lt;Start_Page&gt;959&lt;/Start_Page&gt;&lt;End_Page&gt;976&lt;/End_Page&gt;&lt;Periodical&gt;Mol.Microbiol.&lt;/Periodical&gt;&lt;Volume&gt;48&lt;/Volume&gt;&lt;ZZ_JournalFull&gt;&lt;f name="System"&gt;Molecular Microbiology&lt;/f&gt;&lt;/ZZ_JournalFull&gt;&lt;ZZ_JournalStdAbbrev&gt;&lt;f name="System"&gt;Mol.Microbiol.&lt;/f&gt;&lt;/ZZ_JournalStdAbbrev&gt;&lt;ZZ_WorkformID&gt;32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C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M1000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lonso-Monge&lt;/Author&gt;&lt;Year&gt;1999&lt;/Year&gt;&lt;RecNum&gt;1128&lt;/RecNum&gt;&lt;IDText&gt;Role of the mitogen-activated protein kinase Hog1p in morphogenesis and virulence of Candida albicans&lt;/IDText&gt;&lt;MDL Ref_Type="Journal"&gt;&lt;Ref_Type&gt;Journal&lt;/Ref_Type&gt;&lt;Ref_ID&gt;1128&lt;/Ref_ID&gt;&lt;Title_Primary&gt;Role of the mitogen-activated protein kinase Hog1p in morphogenesis and virulence of &lt;i&gt;Candida albicans&lt;/i&gt;&lt;/Title_Primary&gt;&lt;Authors_Primary&gt;Alonso-Monge,R.&lt;/Authors_Primary&gt;&lt;Authors_Primary&gt;Navarro-Garcia,F.&lt;/Authors_Primary&gt;&lt;Authors_Primary&gt;Molero,G.&lt;/Authors_Primary&gt;&lt;Authors_Primary&gt;Diez-Orejas,R.&lt;/Authors_Primary&gt;&lt;Authors_Primary&gt;Gustin,M.&lt;/Authors_Primary&gt;&lt;Authors_Primary&gt;Pla,J.&lt;/Authors_Primary&gt;&lt;Authors_Primary&gt;Sanchez,M.&lt;/Authors_Primary&gt;&lt;Authors_Primary&gt;Nombela,C.&lt;/Authors_Primary&gt;&lt;Date_Primary&gt;1999/5&lt;/Date_Primary&gt;&lt;Keywords&gt;analysis&lt;/Keywords&gt;&lt;Keywords&gt;Animal&lt;/Keywords&gt;&lt;Keywords&gt;antifungal agent&lt;/Keywords&gt;&lt;Keywords&gt;antifungal agents&lt;/Keywords&gt;&lt;Keywords&gt;article&lt;/Keywords&gt;&lt;Keywords&gt;Blood Proteins&lt;/Keywords&gt;&lt;Keywords&gt;brain&lt;/Keywords&gt;&lt;Keywords&gt;Ca(2+)-Calmodulin Dependent Protein Kinase&lt;/Keywords&gt;&lt;Keywords&gt;candida&lt;/Keywords&gt;&lt;Keywords&gt;candida albicans&lt;/Keywords&gt;&lt;Keywords&gt;candidiasis&lt;/Keywords&gt;&lt;Keywords&gt;cell wall&lt;/Keywords&gt;&lt;Keywords&gt;CELL-WALL&lt;/Keywords&gt;&lt;Keywords&gt;chitinase&lt;/Keywords&gt;&lt;Keywords&gt;COMPLETE&lt;/Keywords&gt;&lt;Keywords&gt;congo red&lt;/Keywords&gt;&lt;Keywords&gt;cytokinesis&lt;/Keywords&gt;&lt;Keywords&gt;drug effects&lt;/Keywords&gt;&lt;Keywords&gt;enzymology&lt;/Keywords&gt;&lt;Keywords&gt;fungi&lt;/Keywords&gt;&lt;Keywords&gt;gene&lt;/Keywords&gt;&lt;Keywords&gt;gene deletion&lt;/Keywords&gt;&lt;Keywords&gt;Genes,Fungal&lt;/Keywords&gt;&lt;Keywords&gt;Genetic Predisposition to Disease&lt;/Keywords&gt;&lt;Keywords&gt;genetics&lt;/Keywords&gt;&lt;Keywords&gt;growth &amp;amp; development&lt;/Keywords&gt;&lt;Keywords&gt;kidney&lt;/Keywords&gt;&lt;Keywords&gt;MAP kinase&lt;/Keywords&gt;&lt;Keywords&gt;MAP KINASE PATHWAY&lt;/Keywords&gt;&lt;Keywords&gt;metabolism&lt;/Keywords&gt;&lt;Keywords&gt;mice&lt;/Keywords&gt;&lt;Keywords&gt;Mice,Inbred BALB C&lt;/Keywords&gt;&lt;Keywords&gt;Mice,Inbred DBA&lt;/Keywords&gt;&lt;Keywords&gt;microbiology&lt;/Keywords&gt;&lt;Keywords&gt;Microscopy,Electron&lt;/Keywords&gt;&lt;Keywords&gt;mitogen activated protein kinase&lt;/Keywords&gt;&lt;Keywords&gt;morphogenesis&lt;/Keywords&gt;&lt;Keywords&gt;morphology&lt;/Keywords&gt;&lt;Keywords&gt;mutant&lt;/Keywords&gt;&lt;Keywords&gt;nikkomycin&lt;/Keywords&gt;&lt;Keywords&gt;nikkomycin z&lt;/Keywords&gt;&lt;Keywords&gt;Osmolar Concentration&lt;/Keywords&gt;&lt;Keywords&gt;overexpression&lt;/Keywords&gt;&lt;Keywords&gt;pathogenicity&lt;/Keywords&gt;&lt;Keywords&gt;PATHWAY&lt;/Keywords&gt;&lt;Keywords&gt;pharmacology&lt;/Keywords&gt;&lt;Keywords&gt;phenotype&lt;/Keywords&gt;&lt;Keywords&gt;protein&lt;/Keywords&gt;&lt;Keywords&gt;protein kinase&lt;/Keywords&gt;&lt;Keywords&gt;Proteins&lt;/Keywords&gt;&lt;Keywords&gt;saccharomyces&lt;/Keywords&gt;&lt;Keywords&gt;saccharomyces cerevisiae&lt;/Keywords&gt;&lt;Keywords&gt;SACCHAROMYCES-CEREVISIAE&lt;/Keywords&gt;&lt;Keywords&gt;Support,Non-U.S.Gov&amp;apos;t&lt;/Keywords&gt;&lt;Keywords&gt;survival&lt;/Keywords&gt;&lt;Keywords&gt;survival time&lt;/Keywords&gt;&lt;Keywords&gt;virulence&lt;/Keywords&gt;&lt;Reprint&gt;Not in File&lt;/Reprint&gt;&lt;Start_Page&gt;3058&lt;/Start_Page&gt;&lt;End_Page&gt;3068&lt;/End_Page&gt;&lt;Periodical&gt;J.Bacteriol.&lt;/Periodical&gt;&lt;Volume&gt;181&lt;/Volume&gt;&lt;Issue&gt;10&lt;/Issue&gt;&lt;Address&gt;Departamento de Microbiologia II, Facultad de Farmacia, Universidad Complutense de Madrid, E-28040 Madrid, Spain&lt;/Address&gt;&lt;Web_URL&gt;PM:10322006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ks1/FKS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ouglas&lt;/Author&gt;&lt;Year&gt;1997&lt;/Year&gt;&lt;RecNum&gt;1997&lt;/RecNum&gt;&lt;IDText&gt;Identification of the FKS1 gene of Candida albicans as the essential target of 1,3-beta-D-glucan synthase inhibitors&lt;/IDText&gt;&lt;MDL Ref_Type="Journal"&gt;&lt;Ref_Type&gt;Journal&lt;/Ref_Type&gt;&lt;Ref_ID&gt;1997&lt;/Ref_ID&gt;&lt;Title_Primary&gt;Identification of the &lt;i&gt;FKS1&lt;/i&gt; gene of &lt;i&gt;Candida albicans&lt;/i&gt; as the essential target of 1,3-beta-D-glucan synthase inhibitors&lt;/Title_Primary&gt;&lt;Authors_Primary&gt;Douglas,C.M.&lt;/Authors_Primary&gt;&lt;Authors_Primary&gt;D&amp;apos;Ippolito,J.A.&lt;/Authors_Primary&gt;&lt;Authors_Primary&gt;Shei,G.J.&lt;/Authors_Primary&gt;&lt;Authors_Primary&gt;Meinz,M.&lt;/Authors_Primary&gt;&lt;Authors_Primary&gt;Onishi,J.&lt;/Authors_Primary&gt;&lt;Authors_Primary&gt;Marrinan,J.A.&lt;/Authors_Primary&gt;&lt;Authors_Primary&gt;Li,W.&lt;/Authors_Primary&gt;&lt;Authors_Primary&gt;Abruzzo,G.K.&lt;/Authors_Primary&gt;&lt;Authors_Primary&gt;Flattery,A.&lt;/Authors_Primary&gt;&lt;Authors_Primary&gt;Bartizal,K.&lt;/Authors_Primary&gt;&lt;Authors_Primary&gt;Mitchell,A.&lt;/Authors_Primary&gt;&lt;Authors_Primary&gt;Kurtz,M.B.&lt;/Authors_Primary&gt;&lt;Date_Primary&gt;1997/11&lt;/Date_Primary&gt;&lt;Keywords&gt;agar&lt;/Keywords&gt;&lt;Keywords&gt;allele&lt;/Keywords&gt;&lt;Keywords&gt;Alleles&lt;/Keywords&gt;&lt;Keywords&gt;amino acid sequence&lt;/Keywords&gt;&lt;Keywords&gt;analysis&lt;/Keywords&gt;&lt;Keywords&gt;Animals&lt;/Keywords&gt;&lt;Keywords&gt;antagonists &amp;amp; inhibitors&lt;/Keywords&gt;&lt;Keywords&gt;Antibiotics&lt;/Keywords&gt;&lt;Keywords&gt;Antibiotics,Antifungal&lt;/Keywords&gt;&lt;Keywords&gt;article&lt;/Keywords&gt;&lt;Keywords&gt;Base Sequence&lt;/Keywords&gt;&lt;Keywords&gt;biochemistry&lt;/Keywords&gt;&lt;Keywords&gt;candida&lt;/Keywords&gt;&lt;Keywords&gt;candida albicans&lt;/Keywords&gt;&lt;Keywords&gt;candidiasis&lt;/Keywords&gt;&lt;Keywords&gt;diploid&lt;/Keywords&gt;&lt;Keywords&gt;drug effects&lt;/Keywords&gt;&lt;Keywords&gt;drug resistance&lt;/Keywords&gt;&lt;Keywords&gt;Drug Resistance,Microbial&lt;/Keywords&gt;&lt;Keywords&gt;echinocandin&lt;/Keywords&gt;&lt;Keywords&gt;enzyme inhibitor&lt;/Keywords&gt;&lt;Keywords&gt;Enzyme Inhibitors&lt;/Keywords&gt;&lt;Keywords&gt;fungal protein&lt;/Keywords&gt;&lt;Keywords&gt;Fungal Proteins&lt;/Keywords&gt;&lt;Keywords&gt;gene&lt;/Keywords&gt;&lt;Keywords&gt;gene conversion&lt;/Keywords&gt;&lt;Keywords&gt;GENES&lt;/Keywords&gt;&lt;Keywords&gt;genetics&lt;/Keywords&gt;&lt;Keywords&gt;genotype&lt;/Keywords&gt;&lt;Keywords&gt;Glucosyltransferases&lt;/Keywords&gt;&lt;Keywords&gt;human&lt;/Keywords&gt;&lt;Keywords&gt;In Vitro&lt;/Keywords&gt;&lt;Keywords&gt;IN-VIVO&lt;/Keywords&gt;&lt;Keywords&gt;inhibition&lt;/Keywords&gt;&lt;Keywords&gt;membrane&lt;/Keywords&gt;&lt;Keywords&gt;membrane protein&lt;/Keywords&gt;&lt;Keywords&gt;Membrane Proteins&lt;/Keywords&gt;&lt;Keywords&gt;MEMBRANE-PROTEIN&lt;/Keywords&gt;&lt;Keywords&gt;mice&lt;/Keywords&gt;&lt;Keywords&gt;Molecular Sequence Data&lt;/Keywords&gt;&lt;Keywords&gt;mouse&lt;/Keywords&gt;&lt;Keywords&gt;mutant&lt;/Keywords&gt;&lt;Keywords&gt;Mutation&lt;/Keywords&gt;&lt;Keywords&gt;pharmacology&lt;/Keywords&gt;&lt;Keywords&gt;phenotype&lt;/Keywords&gt;&lt;Keywords&gt;plasmid&lt;/Keywords&gt;&lt;Keywords&gt;pneumocandin&lt;/Keywords&gt;&lt;Keywords&gt;protein&lt;/Keywords&gt;&lt;Keywords&gt;Proteins&lt;/Keywords&gt;&lt;Keywords&gt;Research&lt;/Keywords&gt;&lt;Keywords&gt;RESISTANCE&lt;/Keywords&gt;&lt;Keywords&gt;S-CEREVISIAE&lt;/Keywords&gt;&lt;Keywords&gt;saccharomyces&lt;/Keywords&gt;&lt;Keywords&gt;saccharomyces cerevisiae&lt;/Keywords&gt;&lt;Keywords&gt;Saccharomyces cerevisiae Proteins&lt;/Keywords&gt;&lt;Keywords&gt;SACCHAROMYCES-CEREVISIAE&lt;/Keywords&gt;&lt;Keywords&gt;SYNTHASE&lt;/Keywords&gt;&lt;Keywords&gt;transformation&lt;/Keywords&gt;&lt;Keywords&gt;antifungals&lt;/Keywords&gt;&lt;Reprint&gt;In File&lt;/Reprint&gt;&lt;Start_Page&gt;2471&lt;/Start_Page&gt;&lt;End_Page&gt;2479&lt;/End_Page&gt;&lt;Periodical&gt;Antimicrob.Agents Chemother.&lt;/Periodical&gt;&lt;Volume&gt;41&lt;/Volume&gt;&lt;Issue&gt;11&lt;/Issue&gt;&lt;Address&gt;Department of Biochemistry, Merck Research Laboratories, Rahway, New Jersey 07065, USA&lt;/Address&gt;&lt;Web_URL&gt;PM:9371352&lt;/Web_URL&gt;&lt;ZZ_JournalStdAbbrev&gt;&lt;f name="System"&gt;Antimicrob.Agents Chemother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ks1/fks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ouglas&lt;/Author&gt;&lt;Year&gt;1997&lt;/Year&gt;&lt;RecNum&gt;1997&lt;/RecNum&gt;&lt;IDText&gt;Identification of the FKS1 gene of Candida albicans as the essential target of 1,3-beta-D-glucan synthase inhibitors&lt;/IDText&gt;&lt;MDL Ref_Type="Journal"&gt;&lt;Ref_Type&gt;Journal&lt;/Ref_Type&gt;&lt;Ref_ID&gt;1997&lt;/Ref_ID&gt;&lt;Title_Primary&gt;Identification of the &lt;i&gt;FKS1&lt;/i&gt; gene of &lt;i&gt;Candida albicans&lt;/i&gt; as the essential target of 1,3-beta-D-glucan synthase inhibitors&lt;/Title_Primary&gt;&lt;Authors_Primary&gt;Douglas,C.M.&lt;/Authors_Primary&gt;&lt;Authors_Primary&gt;D&amp;apos;Ippolito,J.A.&lt;/Authors_Primary&gt;&lt;Authors_Primary&gt;Shei,G.J.&lt;/Authors_Primary&gt;&lt;Authors_Primary&gt;Meinz,M.&lt;/Authors_Primary&gt;&lt;Authors_Primary&gt;Onishi,J.&lt;/Authors_Primary&gt;&lt;Authors_Primary&gt;Marrinan,J.A.&lt;/Authors_Primary&gt;&lt;Authors_Primary&gt;Li,W.&lt;/Authors_Primary&gt;&lt;Authors_Primary&gt;Abruzzo,G.K.&lt;/Authors_Primary&gt;&lt;Authors_Primary&gt;Flattery,A.&lt;/Authors_Primary&gt;&lt;Authors_Primary&gt;Bartizal,K.&lt;/Authors_Primary&gt;&lt;Authors_Primary&gt;Mitchell,A.&lt;/Authors_Primary&gt;&lt;Authors_Primary&gt;Kurtz,M.B.&lt;/Authors_Primary&gt;&lt;Date_Primary&gt;1997/11&lt;/Date_Primary&gt;&lt;Keywords&gt;agar&lt;/Keywords&gt;&lt;Keywords&gt;allele&lt;/Keywords&gt;&lt;Keywords&gt;Alleles&lt;/Keywords&gt;&lt;Keywords&gt;amino acid sequence&lt;/Keywords&gt;&lt;Keywords&gt;analysis&lt;/Keywords&gt;&lt;Keywords&gt;Animals&lt;/Keywords&gt;&lt;Keywords&gt;antagonists &amp;amp; inhibitors&lt;/Keywords&gt;&lt;Keywords&gt;Antibiotics&lt;/Keywords&gt;&lt;Keywords&gt;Antibiotics,Antifungal&lt;/Keywords&gt;&lt;Keywords&gt;article&lt;/Keywords&gt;&lt;Keywords&gt;Base Sequence&lt;/Keywords&gt;&lt;Keywords&gt;biochemistry&lt;/Keywords&gt;&lt;Keywords&gt;candida&lt;/Keywords&gt;&lt;Keywords&gt;candida albicans&lt;/Keywords&gt;&lt;Keywords&gt;candidiasis&lt;/Keywords&gt;&lt;Keywords&gt;diploid&lt;/Keywords&gt;&lt;Keywords&gt;drug effects&lt;/Keywords&gt;&lt;Keywords&gt;drug resistance&lt;/Keywords&gt;&lt;Keywords&gt;Drug Resistance,Microbial&lt;/Keywords&gt;&lt;Keywords&gt;echinocandin&lt;/Keywords&gt;&lt;Keywords&gt;enzyme inhibitor&lt;/Keywords&gt;&lt;Keywords&gt;Enzyme Inhibitors&lt;/Keywords&gt;&lt;Keywords&gt;fungal protein&lt;/Keywords&gt;&lt;Keywords&gt;Fungal Proteins&lt;/Keywords&gt;&lt;Keywords&gt;gene&lt;/Keywords&gt;&lt;Keywords&gt;gene conversion&lt;/Keywords&gt;&lt;Keywords&gt;GENES&lt;/Keywords&gt;&lt;Keywords&gt;genetics&lt;/Keywords&gt;&lt;Keywords&gt;genotype&lt;/Keywords&gt;&lt;Keywords&gt;Glucosyltransferases&lt;/Keywords&gt;&lt;Keywords&gt;human&lt;/Keywords&gt;&lt;Keywords&gt;In Vitro&lt;/Keywords&gt;&lt;Keywords&gt;IN-VIVO&lt;/Keywords&gt;&lt;Keywords&gt;inhibition&lt;/Keywords&gt;&lt;Keywords&gt;membrane&lt;/Keywords&gt;&lt;Keywords&gt;membrane protein&lt;/Keywords&gt;&lt;Keywords&gt;Membrane Proteins&lt;/Keywords&gt;&lt;Keywords&gt;MEMBRANE-PROTEIN&lt;/Keywords&gt;&lt;Keywords&gt;mice&lt;/Keywords&gt;&lt;Keywords&gt;Molecular Sequence Data&lt;/Keywords&gt;&lt;Keywords&gt;mouse&lt;/Keywords&gt;&lt;Keywords&gt;mutant&lt;/Keywords&gt;&lt;Keywords&gt;Mutation&lt;/Keywords&gt;&lt;Keywords&gt;pharmacology&lt;/Keywords&gt;&lt;Keywords&gt;phenotype&lt;/Keywords&gt;&lt;Keywords&gt;plasmid&lt;/Keywords&gt;&lt;Keywords&gt;pneumocandin&lt;/Keywords&gt;&lt;Keywords&gt;protein&lt;/Keywords&gt;&lt;Keywords&gt;Proteins&lt;/Keywords&gt;&lt;Keywords&gt;Research&lt;/Keywords&gt;&lt;Keywords&gt;RESISTANCE&lt;/Keywords&gt;&lt;Keywords&gt;S-CEREVISIAE&lt;/Keywords&gt;&lt;Keywords&gt;saccharomyces&lt;/Keywords&gt;&lt;Keywords&gt;saccharomyces cerevisiae&lt;/Keywords&gt;&lt;Keywords&gt;Saccharomyces cerevisiae Proteins&lt;/Keywords&gt;&lt;Keywords&gt;SACCHAROMYCES-CEREVISIAE&lt;/Keywords&gt;&lt;Keywords&gt;SYNTHASE&lt;/Keywords&gt;&lt;Keywords&gt;transformation&lt;/Keywords&gt;&lt;Keywords&gt;antifungals&lt;/Keywords&gt;&lt;Reprint&gt;In File&lt;/Reprint&gt;&lt;Start_Page&gt;2471&lt;/Start_Page&gt;&lt;End_Page&gt;2479&lt;/End_Page&gt;&lt;Periodical&gt;Antimicrob.Agents Chemother.&lt;/Periodical&gt;&lt;Volume&gt;41&lt;/Volume&gt;&lt;Issue&gt;11&lt;/Issue&gt;&lt;Address&gt;Department of Biochemistry, Merck Research Laboratories, Rahway, New Jersey 07065, USA&lt;/Address&gt;&lt;Web_URL&gt;PM:9371352&lt;/Web_URL&gt;&lt;ZZ_JournalStdAbbrev&gt;&lt;f name="System"&gt;Antimicrob.Agents Chemother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53" w:type="dxa"/>
        <w:jc w:val="left"/>
        <w:tblInd w:w="-70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5353"/>
        <w:gridCol w:w="2640"/>
      </w:tblGrid>
      <w:tr>
        <w:trPr>
          <w:trHeight w:val="255" w:hRule="atLeast"/>
        </w:trPr>
        <w:tc>
          <w:tcPr>
            <w:tcW w:w="1015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 S1 cont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ains used in this study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strain</w:t>
            </w:r>
          </w:p>
        </w:tc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360"/>
              <w:ind w:left="-2775" w:firstLine="2775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r Refer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GY2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SY2101</w:t>
            </w:r>
          </w:p>
        </w:tc>
        <w:tc>
          <w:tcPr>
            <w:tcW w:w="5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; RPS1/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1plac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GY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SY210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; RPS1/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2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GY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SY210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; RPS1/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3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GY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DSY2101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/cna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:hisG; RPS1/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4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1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2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3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8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1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2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3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Y3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Δ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pCHS8plac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nro&lt;/Author&gt;&lt;Year&gt;2007&lt;/Year&gt;&lt;RecNum&gt;2947&lt;/RecNum&gt;&lt;IDText&gt;The PKC, HOG and Ca2+ signalling pathways co-ordinately regulate chitin synthesis in Candida albicans&lt;/IDText&gt;&lt;MDL Ref_Type="Journal"&gt;&lt;Ref_Type&gt;Journal&lt;/Ref_Type&gt;&lt;Ref_ID&gt;2947&lt;/Ref_ID&gt;&lt;Title_Primary&gt;The PKC, HOG and Ca2+ signalling pathways co-ordinately regulate chitin synthesis in &lt;i&gt;Candida albicans&lt;/i&gt;&lt;/Title_Primary&gt;&lt;Authors_Primary&gt;Munro,C.A.&lt;/Authors_Primary&gt;&lt;Authors_Primary&gt;Selvaggini,S.&lt;/Authors_Primary&gt;&lt;Authors_Primary&gt;de Bruijn,I&lt;/Authors_Primary&gt;&lt;Authors_Primary&gt;Walker,L.&lt;/Authors_Primary&gt;&lt;Authors_Primary&gt;Lenardon,M.D.&lt;/Authors_Primary&gt;&lt;Authors_Primary&gt;Gerssen,B.&lt;/Authors_Primary&gt;&lt;Authors_Primary&gt;Milne,S.&lt;/Authors_Primary&gt;&lt;Authors_Primary&gt;Brown,A.J.&lt;/Authors_Primary&gt;&lt;Authors_Primary&gt;Gow,N.A.&lt;/Authors_Primary&gt;&lt;Date_Primary&gt;2007/3&lt;/Date_Primary&gt;&lt;Keywords&gt;article&lt;/Keywords&gt;&lt;Keywords&gt;candida&lt;/Keywords&gt;&lt;Keywords&gt;candida albicans&lt;/Keywords&gt;&lt;Keywords&gt;cell wall&lt;/Keywords&gt;&lt;Keywords&gt;CELL-WALL&lt;/Keywords&gt;&lt;Keywords&gt;chitin&lt;/Keywords&gt;&lt;Keywords&gt;chitin synthase&lt;/Keywords&gt;&lt;Keywords&gt;chitin synthesis&lt;/Keywords&gt;&lt;Keywords&gt;Expression&lt;/Keywords&gt;&lt;Keywords&gt;gene&lt;/Keywords&gt;&lt;Keywords&gt;gene expression&lt;/Keywords&gt;&lt;Keywords&gt;GENES&lt;/Keywords&gt;&lt;Keywords&gt;human&lt;/Keywords&gt;&lt;Keywords&gt;In Vitro&lt;/Keywords&gt;&lt;Keywords&gt;MAP kinase&lt;/Keywords&gt;&lt;Keywords&gt;Mutation&lt;/Keywords&gt;&lt;Keywords&gt;PATHWAY&lt;/Keywords&gt;&lt;Keywords&gt;Research&lt;/Keywords&gt;&lt;Keywords&gt;SYNTHASE&lt;/Keywords&gt;&lt;Keywords&gt;synthesis&lt;/Keywords&gt;&lt;Reprint&gt;In File&lt;/Reprint&gt;&lt;Start_Page&gt;1399&lt;/Start_Page&gt;&lt;End_Page&gt;1413&lt;/End_Page&gt;&lt;Periodical&gt;Mol Microbiol&lt;/Periodical&gt;&lt;Volume&gt;63&lt;/Volume&gt;&lt;Issue&gt;5&lt;/Issue&gt;&lt;Address&gt;School of Medical Sciences, Institute of Medical Sciences, University of Aberdeen, Foresterhill, Aberdeen AB25 2ZD, UK. munro@abdn.ac.uk&lt;/Address&gt;&lt;Web_URL&gt;PM:1730281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BWP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RM1000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ind w:left="-255" w:firstLine="25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ilson&lt;/Author&gt;&lt;Year&gt;1999&lt;/Year&gt;&lt;RecNum&gt;1240&lt;/RecNum&gt;&lt;IDText&gt;Rapid hypothesis testing with Candida albicans through gene disruption with short homology regions&lt;/IDText&gt;&lt;MDL Ref_Type="Journal"&gt;&lt;Ref_Type&gt;Journal&lt;/Ref_Type&gt;&lt;Ref_ID&gt;1240&lt;/Ref_ID&gt;&lt;Title_Primary&gt;Rapid hypothesis testing with &lt;i&gt;Candida albicans&lt;/i&gt; through gene disruption with short homology regions&lt;/Title_Primary&gt;&lt;Authors_Primary&gt;Wilson,R.B.&lt;/Authors_Primary&gt;&lt;Authors_Primary&gt;Davis,D.&lt;/Authors_Primary&gt;&lt;Authors_Primary&gt;Mitchell,A.P.&lt;/Authors_Primary&gt;&lt;Date_Primary&gt;1999/3&lt;/Date_Primary&gt;&lt;Keywords&gt;Alleles&lt;/Keywords&gt;&lt;Keywords&gt;aspergillus&lt;/Keywords&gt;&lt;Keywords&gt;aspergillus nidulans&lt;/Keywords&gt;&lt;Keywords&gt;Base Sequence&lt;/Keywords&gt;&lt;Keywords&gt;candida&lt;/Keywords&gt;&lt;Keywords&gt;candida albicans&lt;/Keywords&gt;&lt;Keywords&gt;dna primers&lt;/Keywords&gt;&lt;Keywords&gt;DNA,Fungal&lt;/Keywords&gt;&lt;Keywords&gt;gene&lt;/Keywords&gt;&lt;Keywords&gt;gene disruption&lt;/Keywords&gt;&lt;Keywords&gt;gene function&lt;/Keywords&gt;&lt;Keywords&gt;gene product&lt;/Keywords&gt;&lt;Keywords&gt;GENE-PRODUCT&lt;/Keywords&gt;&lt;Keywords&gt;GENES&lt;/Keywords&gt;&lt;Keywords&gt;Genes,Fungal&lt;/Keywords&gt;&lt;Keywords&gt;Genetic Markers&lt;/Keywords&gt;&lt;Keywords&gt;genetic techniques&lt;/Keywords&gt;&lt;Keywords&gt;genetics&lt;/Keywords&gt;&lt;Keywords&gt;genome&lt;/Keywords&gt;&lt;Keywords&gt;methods&lt;/Keywords&gt;&lt;Keywords&gt;microbiology&lt;/Keywords&gt;&lt;Keywords&gt;Molecular Sequence Data&lt;/Keywords&gt;&lt;Keywords&gt;mutagenesis&lt;/Keywords&gt;&lt;Keywords&gt;mutant&lt;/Keywords&gt;&lt;Keywords&gt;Mutation&lt;/Keywords&gt;&lt;Keywords&gt;NIDULANS&lt;/Keywords&gt;&lt;Keywords&gt;pathogenicity&lt;/Keywords&gt;&lt;Keywords&gt;PATHWAY&lt;/Keywords&gt;&lt;Keywords&gt;phenotype&lt;/Keywords&gt;&lt;Keywords&gt;physiology&lt;/Keywords&gt;&lt;Keywords&gt;polymerase chain reaction&lt;/Keywords&gt;&lt;Keywords&gt;restriction mapping&lt;/Keywords&gt;&lt;Keywords&gt;saccharomyces&lt;/Keywords&gt;&lt;Keywords&gt;saccharomyces cerevisiae&lt;/Keywords&gt;&lt;Keywords&gt;SACCHAROMYCES-CEREVISIAE&lt;/Keywords&gt;&lt;Keywords&gt;Support,Non-U.S.Gov&amp;apos;t&lt;/Keywords&gt;&lt;Keywords&gt;Support,U.S.Gov&amp;apos;t,P.H.S.&lt;/Keywords&gt;&lt;Keywords&gt;Transformation,Genetic&lt;/Keywords&gt;&lt;Reprint&gt;In File&lt;/Reprint&gt;&lt;Start_Page&gt;1868&lt;/Start_Page&gt;&lt;End_Page&gt;1874&lt;/End_Page&gt;&lt;Periodical&gt;J.Bacteriol.&lt;/Periodical&gt;&lt;Volume&gt;181&lt;/Volume&gt;&lt;Issue&gt;6&lt;/Issu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GY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BWP17</w:t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jc w:val="both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is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is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nardon&lt;/Author&gt;&lt;Year&gt;2007&lt;/Year&gt;&lt;RecNum&gt;3386&lt;/RecNum&gt;&lt;IDText&gt;Individual chitin synthase enzymes synthesize microfibrils of differing structure at specific locations in Candida albicans.&lt;/IDText&gt;&lt;MDL Ref_Type="Journal"&gt;&lt;Ref_Type&gt;Journal&lt;/Ref_Type&gt;&lt;Ref_ID&gt;3386&lt;/Ref_ID&gt;&lt;Title_Primary&gt;Individual chitin synthase enzymes synthesize microfibrils of differing structure at specific locations in &lt;i&gt;Candida albicans&lt;/i&gt;.&lt;/Title_Primary&gt;&lt;Authors_Primary&gt;Lenardon,M.D.&lt;/Authors_Primary&gt;&lt;Authors_Primary&gt;Whitton,R.K.&lt;/Authors_Primary&gt;&lt;Authors_Primary&gt;Munro,C.A.&lt;/Authors_Primary&gt;&lt;Authors_Primary&gt;Marshall,D.&lt;/Authors_Primary&gt;&lt;Authors_Primary&gt;Gow,N.A.R.&lt;/Authors_Primary&gt;&lt;Date_Primary&gt;2007&lt;/Date_Primary&gt;&lt;Keywords&gt;chitin&lt;/Keywords&gt;&lt;Keywords&gt;chitin synthase&lt;/Keywords&gt;&lt;Keywords&gt;SYNTHASE&lt;/Keywords&gt;&lt;Keywords&gt;Enzymes&lt;/Keywords&gt;&lt;Keywords&gt;Structure&lt;/Keywords&gt;&lt;Keywords&gt;candida&lt;/Keywords&gt;&lt;Keywords&gt;candida albicans&lt;/Keywords&gt;&lt;Reprint&gt;In File&lt;/Reprint&gt;&lt;Periodical&gt;submitted&lt;/Periodical&gt;&lt;ZZ_JournalFull&gt;&lt;f name="System"&gt;submitt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353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S3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FP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A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1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p3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ind w:left="-255" w:firstLine="255"/>
              <w:rPr>
                <w:rFonts w:ascii="Times New Roman" w:hAnsi="Times New Roman" w:eastAsia="Arial Unicode MS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</w:tbl>
    <w:p>
      <w:pPr>
        <w:pStyle w:val="Thesisparagraph"/>
        <w:suppressLineNumbers/>
        <w:spacing w:lineRule="auto" w:line="480"/>
        <w:ind w:left="360" w:hanging="0"/>
        <w:rPr/>
      </w:pPr>
      <w:r>
        <w:rPr>
          <w:rFonts w:cs="Times New Roman" w:ascii="Times New Roman" w:hAnsi="Times New Roman"/>
          <w:sz w:val="20"/>
          <w:szCs w:val="20"/>
          <w:lang w:eastAsia="it-IT"/>
        </w:rPr>
        <w:t xml:space="preserve">*all strains apart from CAF2-1 are also </w:t>
      </w:r>
      <w:r>
        <w:rPr>
          <w:rFonts w:cs="Times New Roman" w:ascii="Times New Roman" w:hAnsi="Times New Roman"/>
          <w:i/>
          <w:iCs/>
          <w:sz w:val="20"/>
          <w:szCs w:val="20"/>
        </w:rPr>
        <w:t>ura3</w:t>
      </w:r>
      <w:r>
        <w:rPr>
          <w:rFonts w:cs="Times New Roman" w:ascii="Times New Roman" w:hAnsi="Times New Roman"/>
          <w:sz w:val="20"/>
          <w:szCs w:val="20"/>
        </w:rPr>
        <w:t>Δ::</w:t>
      </w:r>
      <w:r>
        <w:rPr>
          <w:rFonts w:cs="Times New Roman" w:ascii="Times New Roman" w:hAnsi="Times New Roman"/>
          <w:i/>
          <w:iCs/>
          <w:sz w:val="20"/>
          <w:szCs w:val="20"/>
        </w:rPr>
        <w:t>λimm434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i/>
          <w:iCs/>
          <w:sz w:val="20"/>
          <w:szCs w:val="20"/>
        </w:rPr>
        <w:t>ura3</w:t>
      </w:r>
      <w:r>
        <w:rPr>
          <w:rFonts w:cs="Times New Roman" w:ascii="Times New Roman" w:hAnsi="Times New Roman"/>
          <w:sz w:val="20"/>
          <w:szCs w:val="20"/>
        </w:rPr>
        <w:t>Δ::</w:t>
      </w:r>
      <w:r>
        <w:rPr>
          <w:rFonts w:cs="Times New Roman" w:ascii="Times New Roman" w:hAnsi="Times New Roman"/>
          <w:i/>
          <w:iCs/>
          <w:sz w:val="20"/>
          <w:szCs w:val="20"/>
        </w:rPr>
        <w:t>λimm434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paragraph">
    <w:name w:val="Thesis paragraph"/>
    <w:basedOn w:val="Normal"/>
    <w:qFormat/>
    <w:pPr>
      <w:spacing w:lineRule="auto" w:line="360"/>
    </w:pPr>
    <w:rPr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0:32:00Z</dcterms:created>
  <dc:creator>College of Life Sciences &amp; Medicine</dc:creator>
  <dc:description/>
  <cp:keywords/>
  <dc:language>en-US</dc:language>
  <cp:lastModifiedBy>College of Life Sciences &amp; Medicine</cp:lastModifiedBy>
  <dcterms:modified xsi:type="dcterms:W3CDTF">2008-03-03T10:37:00Z</dcterms:modified>
  <cp:revision>1</cp:revision>
  <dc:subject/>
  <dc:title>Table S1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22391861</vt:r8>
  </property>
  <property fmtid="{D5CDD505-2E9C-101B-9397-08002B2CF9AE}" pid="3" name="_AuthorEmail">
    <vt:lpwstr>r01law7@abdn.ac.uk</vt:lpwstr>
  </property>
  <property fmtid="{D5CDD505-2E9C-101B-9397-08002B2CF9AE}" pid="4" name="_AuthorEmailDisplayName">
    <vt:lpwstr>Walker, Louise Ann</vt:lpwstr>
  </property>
  <property fmtid="{D5CDD505-2E9C-101B-9397-08002B2CF9AE}" pid="5" name="_EmailSubject">
    <vt:lpwstr>07-PLPA-RA-0660R3 Request for Modifications PLoS Pathogens</vt:lpwstr>
  </property>
  <property fmtid="{D5CDD505-2E9C-101B-9397-08002B2CF9AE}" pid="6" name="_NewReviewCycle">
    <vt:lpwstr/>
  </property>
</Properties>
</file>